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20" w:type="dxa"/>
        <w:tblLook w:val="04A0" w:firstRow="1" w:lastRow="0" w:firstColumn="1" w:lastColumn="0" w:noHBand="0" w:noVBand="1"/>
      </w:tblPr>
      <w:tblGrid>
        <w:gridCol w:w="2260"/>
        <w:gridCol w:w="1760"/>
        <w:gridCol w:w="1900"/>
        <w:gridCol w:w="2100"/>
      </w:tblGrid>
      <w:tr w:rsidR="009D4885" w:rsidRPr="009D4885" w14:paraId="0B612C3B" w14:textId="77777777" w:rsidTr="009D4885">
        <w:trPr>
          <w:trHeight w:val="28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1D8C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MicroRNA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76E0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4240" w14:textId="3BF46AD4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  <w:r w:rsidR="004D0C83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Val</w:t>
            </w:r>
            <w:r w:rsidR="004D0C83">
              <w:rPr>
                <w:rFonts w:eastAsia="等线"/>
                <w:color w:val="000000"/>
                <w:kern w:val="0"/>
                <w:sz w:val="22"/>
                <w:szCs w:val="22"/>
              </w:rPr>
              <w:t>u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40AD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regulated</w:t>
            </w:r>
          </w:p>
        </w:tc>
      </w:tr>
      <w:tr w:rsidR="009D4885" w:rsidRPr="009D4885" w14:paraId="12D95612" w14:textId="77777777" w:rsidTr="009D4885">
        <w:trPr>
          <w:trHeight w:val="280"/>
        </w:trPr>
        <w:tc>
          <w:tcPr>
            <w:tcW w:w="2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ED2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105-5p</w:t>
            </w: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849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2.194471419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2A0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8.34E-09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041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20C5491A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CD1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767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452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7761919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1D3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16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2CC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3BDD5A3D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EBE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196b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D6C4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6322609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B94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7.40E-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675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2DD67D13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B7CB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210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439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5453109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180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42E-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0AF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12CF2D7E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135A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9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82E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4254855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74C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4.33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F9A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2F0A3B34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E662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31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0C80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308636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E9B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64E-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D90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2871CC02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1514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675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C48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239961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BBB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6.27E-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9E7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7AF25F8A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171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31-3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6849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160429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A95D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7.70E-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D64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3527428D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5A6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126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62A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0887522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054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0.0079086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C8B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754AA72C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B96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205-5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474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0711149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39D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0.0009605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00C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1AC44773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2E05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608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EC2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1.06470502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342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7.15E-17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2918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Up-Regulated</w:t>
            </w:r>
          </w:p>
        </w:tc>
      </w:tr>
      <w:tr w:rsidR="009D4885" w:rsidRPr="009D4885" w14:paraId="364AAB4A" w14:textId="77777777" w:rsidTr="009D4885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D66C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hsa-miR-3065-3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F0A8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-1.1922093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4DF2" w14:textId="77777777" w:rsidR="009D4885" w:rsidRPr="009D4885" w:rsidRDefault="009D4885" w:rsidP="009D48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2.79E-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32DB" w14:textId="77777777" w:rsidR="009D4885" w:rsidRPr="009D4885" w:rsidRDefault="009D4885" w:rsidP="009D488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D4885">
              <w:rPr>
                <w:rFonts w:eastAsia="等线"/>
                <w:color w:val="000000"/>
                <w:kern w:val="0"/>
                <w:sz w:val="22"/>
                <w:szCs w:val="22"/>
              </w:rPr>
              <w:t>Down-Regulated</w:t>
            </w:r>
          </w:p>
        </w:tc>
      </w:tr>
    </w:tbl>
    <w:p w14:paraId="6C051E52" w14:textId="78F2B69D" w:rsidR="005D3B59" w:rsidRPr="007E0269" w:rsidRDefault="00C95E3F">
      <w:pPr>
        <w:rPr>
          <w:b/>
          <w:bCs/>
        </w:rPr>
      </w:pPr>
      <w:r w:rsidRPr="007E0269">
        <w:rPr>
          <w:rFonts w:hint="eastAsia"/>
          <w:b/>
          <w:bCs/>
        </w:rPr>
        <w:t>T</w:t>
      </w:r>
      <w:r w:rsidRPr="007E0269">
        <w:rPr>
          <w:b/>
          <w:bCs/>
        </w:rPr>
        <w:t xml:space="preserve">able S2. </w:t>
      </w:r>
      <w:r w:rsidRPr="007E0269">
        <w:rPr>
          <w:b/>
          <w:bCs/>
        </w:rPr>
        <w:t xml:space="preserve">Hypoxia associated dysregulated microRNAs in </w:t>
      </w:r>
      <w:r w:rsidRPr="007E0269">
        <w:rPr>
          <w:b/>
          <w:bCs/>
        </w:rPr>
        <w:t>LUAD</w:t>
      </w:r>
      <w:r w:rsidRPr="007E0269">
        <w:rPr>
          <w:b/>
          <w:bCs/>
        </w:rPr>
        <w:t>.</w:t>
      </w:r>
    </w:p>
    <w:sectPr w:rsidR="005D3B59" w:rsidRPr="007E0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5F"/>
    <w:rsid w:val="004D0C83"/>
    <w:rsid w:val="005D3B59"/>
    <w:rsid w:val="00682C5F"/>
    <w:rsid w:val="007E0269"/>
    <w:rsid w:val="009D4885"/>
    <w:rsid w:val="00C9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2C05C"/>
  <w15:chartTrackingRefBased/>
  <w15:docId w15:val="{864DBFA0-CE2C-4E5C-8D9C-18185B13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ai xiong</dc:creator>
  <cp:keywords/>
  <dc:description/>
  <cp:lastModifiedBy>lecai xiong</cp:lastModifiedBy>
  <cp:revision>6</cp:revision>
  <dcterms:created xsi:type="dcterms:W3CDTF">2021-01-17T08:29:00Z</dcterms:created>
  <dcterms:modified xsi:type="dcterms:W3CDTF">2021-01-17T08:32:00Z</dcterms:modified>
</cp:coreProperties>
</file>